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7C686" w14:textId="6A0485CC" w:rsidR="003B09B5" w:rsidRDefault="00E001E2" w:rsidP="00102F4E">
      <w:pPr>
        <w:bidi w:val="0"/>
        <w:spacing w:before="120" w:after="0" w:line="480" w:lineRule="auto"/>
        <w:ind w:left="-108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Supplementary </w:t>
      </w:r>
      <w:r w:rsidR="003B09B5" w:rsidRPr="007F7E9E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1</w:t>
      </w:r>
      <w:r w:rsidR="003B09B5" w:rsidRPr="007F7E9E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: Comparison of severity scores of symptoms</w:t>
      </w:r>
      <w:r w:rsidR="003B09B5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 using the RDQ</w:t>
      </w:r>
    </w:p>
    <w:p w14:paraId="5707ECED" w14:textId="77777777" w:rsidR="003B09B5" w:rsidRPr="00C121FB" w:rsidRDefault="003B09B5" w:rsidP="00102F4E">
      <w:pPr>
        <w:bidi w:val="0"/>
        <w:spacing w:after="0" w:line="480" w:lineRule="auto"/>
        <w:ind w:left="-108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7F7E9E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between patients with EE grades C/D and those with grade A/B</w:t>
      </w:r>
    </w:p>
    <w:tbl>
      <w:tblPr>
        <w:tblStyle w:val="TableGrid"/>
        <w:tblW w:w="8284" w:type="dxa"/>
        <w:tblLook w:val="04A0" w:firstRow="1" w:lastRow="0" w:firstColumn="1" w:lastColumn="0" w:noHBand="0" w:noVBand="1"/>
      </w:tblPr>
      <w:tblGrid>
        <w:gridCol w:w="3685"/>
        <w:gridCol w:w="1712"/>
        <w:gridCol w:w="1708"/>
        <w:gridCol w:w="1179"/>
      </w:tblGrid>
      <w:tr w:rsidR="003B09B5" w:rsidRPr="007F7E9E" w14:paraId="54E64CD2" w14:textId="77777777" w:rsidTr="00FF6B98">
        <w:trPr>
          <w:trHeight w:val="817"/>
        </w:trPr>
        <w:tc>
          <w:tcPr>
            <w:tcW w:w="3685" w:type="dxa"/>
          </w:tcPr>
          <w:p w14:paraId="66192FAA" w14:textId="77777777" w:rsidR="003B09B5" w:rsidRPr="00A64FCE" w:rsidRDefault="003B09B5" w:rsidP="004A5577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2" w:type="dxa"/>
          </w:tcPr>
          <w:p w14:paraId="58FC6B34" w14:textId="77777777" w:rsidR="003B09B5" w:rsidRDefault="003B09B5" w:rsidP="00FF6B98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E grades A/B (N=99)</w:t>
            </w:r>
          </w:p>
          <w:p w14:paraId="6F46785A" w14:textId="66A989CC" w:rsidR="00FF6B98" w:rsidRPr="00A64FCE" w:rsidRDefault="00FF6B98" w:rsidP="00FF6B98">
            <w:pPr>
              <w:bidi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1708" w:type="dxa"/>
          </w:tcPr>
          <w:p w14:paraId="3F7E0A6B" w14:textId="77777777" w:rsidR="00FF6B98" w:rsidRDefault="003B09B5" w:rsidP="00FF6B98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E grades</w:t>
            </w:r>
          </w:p>
          <w:p w14:paraId="23916554" w14:textId="77777777" w:rsidR="003B09B5" w:rsidRDefault="003B09B5" w:rsidP="00FF6B98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/D (N=50)</w:t>
            </w:r>
          </w:p>
          <w:p w14:paraId="4E31182A" w14:textId="21AD9438" w:rsidR="00FF6B98" w:rsidRPr="00FF6B98" w:rsidRDefault="00FF6B98" w:rsidP="00FF6B98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1179" w:type="dxa"/>
          </w:tcPr>
          <w:p w14:paraId="4C78E497" w14:textId="77777777" w:rsidR="003B09B5" w:rsidRPr="00A64FCE" w:rsidRDefault="003B09B5" w:rsidP="00FF6B98">
            <w:pPr>
              <w:bidi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4FCE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 w:bidi="ar-SA"/>
              </w:rPr>
              <w:t>P value</w:t>
            </w:r>
            <w:r w:rsidRPr="00A64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</w:t>
            </w:r>
          </w:p>
        </w:tc>
      </w:tr>
      <w:tr w:rsidR="00102F4E" w:rsidRPr="007F7E9E" w14:paraId="355FDF01" w14:textId="77777777" w:rsidTr="00A853CF">
        <w:trPr>
          <w:trHeight w:val="434"/>
        </w:trPr>
        <w:tc>
          <w:tcPr>
            <w:tcW w:w="3685" w:type="dxa"/>
          </w:tcPr>
          <w:p w14:paraId="221DF792" w14:textId="77777777" w:rsidR="00102F4E" w:rsidRPr="00A64FCE" w:rsidRDefault="00102F4E" w:rsidP="00102F4E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 symptoms severity scale</w:t>
            </w:r>
          </w:p>
        </w:tc>
        <w:tc>
          <w:tcPr>
            <w:tcW w:w="1712" w:type="dxa"/>
            <w:vAlign w:val="center"/>
          </w:tcPr>
          <w:p w14:paraId="72AF695D" w14:textId="0F650FCD" w:rsidR="00102F4E" w:rsidRPr="00A64FCE" w:rsidRDefault="00102F4E" w:rsidP="00102F4E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3 (1.1)</w:t>
            </w:r>
          </w:p>
        </w:tc>
        <w:tc>
          <w:tcPr>
            <w:tcW w:w="1708" w:type="dxa"/>
            <w:vAlign w:val="center"/>
          </w:tcPr>
          <w:p w14:paraId="4E6A0002" w14:textId="4E450D75" w:rsidR="00102F4E" w:rsidRPr="00A64FCE" w:rsidRDefault="00102F4E" w:rsidP="00102F4E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 (1.3)</w:t>
            </w:r>
          </w:p>
        </w:tc>
        <w:tc>
          <w:tcPr>
            <w:tcW w:w="1179" w:type="dxa"/>
            <w:vAlign w:val="center"/>
          </w:tcPr>
          <w:p w14:paraId="538F23DE" w14:textId="1CA78C4D" w:rsidR="00102F4E" w:rsidRPr="00A64FCE" w:rsidRDefault="00102F4E" w:rsidP="00102F4E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FC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2F4E" w:rsidRPr="007F7E9E" w14:paraId="1703961E" w14:textId="77777777" w:rsidTr="00556AF7">
        <w:trPr>
          <w:trHeight w:val="410"/>
        </w:trPr>
        <w:tc>
          <w:tcPr>
            <w:tcW w:w="3685" w:type="dxa"/>
          </w:tcPr>
          <w:p w14:paraId="71B9E9A1" w14:textId="28354C07" w:rsidR="00102F4E" w:rsidRPr="00A64FCE" w:rsidRDefault="00102F4E" w:rsidP="00102F4E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val="en-GB"/>
              </w:rPr>
            </w:pPr>
            <w:bookmarkStart w:id="1" w:name="_Hlk140392337"/>
            <w:r w:rsidRPr="00A6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urgitation scale</w:t>
            </w:r>
            <w:bookmarkEnd w:id="1"/>
          </w:p>
        </w:tc>
        <w:tc>
          <w:tcPr>
            <w:tcW w:w="1712" w:type="dxa"/>
            <w:vAlign w:val="center"/>
          </w:tcPr>
          <w:p w14:paraId="0444CA31" w14:textId="75E638DC" w:rsidR="00102F4E" w:rsidRPr="00A64FCE" w:rsidRDefault="00102F4E" w:rsidP="00102F4E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 (1.0)</w:t>
            </w:r>
          </w:p>
        </w:tc>
        <w:tc>
          <w:tcPr>
            <w:tcW w:w="1708" w:type="dxa"/>
            <w:vAlign w:val="center"/>
          </w:tcPr>
          <w:p w14:paraId="5E0D6149" w14:textId="1C20470F" w:rsidR="00102F4E" w:rsidRPr="00A64FCE" w:rsidRDefault="00102F4E" w:rsidP="00102F4E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 (1.5)</w:t>
            </w:r>
          </w:p>
        </w:tc>
        <w:tc>
          <w:tcPr>
            <w:tcW w:w="1179" w:type="dxa"/>
            <w:vAlign w:val="center"/>
          </w:tcPr>
          <w:p w14:paraId="425A2328" w14:textId="1D6442F7" w:rsidR="00102F4E" w:rsidRPr="00A64FCE" w:rsidRDefault="00102F4E" w:rsidP="00102F4E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FC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02F4E" w:rsidRPr="007F7E9E" w14:paraId="35D6110D" w14:textId="77777777" w:rsidTr="00031980">
        <w:trPr>
          <w:trHeight w:val="962"/>
        </w:trPr>
        <w:tc>
          <w:tcPr>
            <w:tcW w:w="3685" w:type="dxa"/>
          </w:tcPr>
          <w:p w14:paraId="25FCA56F" w14:textId="268EBBDE" w:rsidR="00102F4E" w:rsidRPr="00A64FCE" w:rsidRDefault="00102F4E" w:rsidP="00102F4E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140392008"/>
            <w:r w:rsidRPr="00A6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rtburn 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A6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e</w:t>
            </w:r>
            <w:bookmarkEnd w:id="2"/>
          </w:p>
        </w:tc>
        <w:tc>
          <w:tcPr>
            <w:tcW w:w="1712" w:type="dxa"/>
            <w:vAlign w:val="center"/>
          </w:tcPr>
          <w:p w14:paraId="68636897" w14:textId="57577C42" w:rsidR="00102F4E" w:rsidRPr="00A64FCE" w:rsidRDefault="00102F4E" w:rsidP="00102F4E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 (1.3)</w:t>
            </w:r>
          </w:p>
        </w:tc>
        <w:tc>
          <w:tcPr>
            <w:tcW w:w="1708" w:type="dxa"/>
            <w:vAlign w:val="center"/>
          </w:tcPr>
          <w:p w14:paraId="48B05DD1" w14:textId="36638F66" w:rsidR="00102F4E" w:rsidRPr="00A64FCE" w:rsidRDefault="00102F4E" w:rsidP="00102F4E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 (1.5)</w:t>
            </w:r>
          </w:p>
        </w:tc>
        <w:tc>
          <w:tcPr>
            <w:tcW w:w="1179" w:type="dxa"/>
            <w:vAlign w:val="center"/>
          </w:tcPr>
          <w:p w14:paraId="310C0985" w14:textId="7113562E" w:rsidR="00102F4E" w:rsidRPr="00A64FCE" w:rsidRDefault="00102F4E" w:rsidP="00102F4E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FC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2F4E" w:rsidRPr="007F7E9E" w14:paraId="44B8CF83" w14:textId="77777777" w:rsidTr="00031980">
        <w:trPr>
          <w:trHeight w:val="387"/>
        </w:trPr>
        <w:tc>
          <w:tcPr>
            <w:tcW w:w="3685" w:type="dxa"/>
          </w:tcPr>
          <w:p w14:paraId="584D2DF7" w14:textId="77777777" w:rsidR="00102F4E" w:rsidRPr="00A64FCE" w:rsidRDefault="00102F4E" w:rsidP="00102F4E">
            <w:pPr>
              <w:bidi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F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yspepsia scale</w:t>
            </w:r>
          </w:p>
        </w:tc>
        <w:tc>
          <w:tcPr>
            <w:tcW w:w="1712" w:type="dxa"/>
            <w:vAlign w:val="center"/>
          </w:tcPr>
          <w:p w14:paraId="23E93D9D" w14:textId="03914DA4" w:rsidR="00102F4E" w:rsidRPr="00A64FCE" w:rsidRDefault="00102F4E" w:rsidP="00102F4E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 (1.2)</w:t>
            </w:r>
          </w:p>
        </w:tc>
        <w:tc>
          <w:tcPr>
            <w:tcW w:w="1708" w:type="dxa"/>
            <w:vAlign w:val="center"/>
          </w:tcPr>
          <w:p w14:paraId="45ED848E" w14:textId="2293DB1A" w:rsidR="00102F4E" w:rsidRPr="00A64FCE" w:rsidRDefault="00102F4E" w:rsidP="00102F4E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 (1.3)</w:t>
            </w:r>
          </w:p>
        </w:tc>
        <w:tc>
          <w:tcPr>
            <w:tcW w:w="1179" w:type="dxa"/>
            <w:vAlign w:val="center"/>
          </w:tcPr>
          <w:p w14:paraId="4403113B" w14:textId="36808D4C" w:rsidR="00102F4E" w:rsidRPr="00A64FCE" w:rsidRDefault="00102F4E" w:rsidP="00102F4E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FC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1788619" w14:textId="0E9A3CD8" w:rsidR="003B09B5" w:rsidRPr="00EB6A79" w:rsidRDefault="003B09B5" w:rsidP="00102F4E">
      <w:pPr>
        <w:bidi w:val="0"/>
        <w:spacing w:before="120" w:after="0" w:line="228" w:lineRule="auto"/>
        <w:jc w:val="both"/>
        <w:rPr>
          <w:rFonts w:ascii="Times New Roman" w:eastAsia="Times New Roman" w:hAnsi="Times New Roman" w:cs="Times New Roman"/>
        </w:rPr>
      </w:pPr>
      <w:r w:rsidRPr="00EB6A79">
        <w:rPr>
          <w:rFonts w:ascii="Times New Roman" w:eastAsia="Times New Roman" w:hAnsi="Times New Roman" w:cs="Times New Roman"/>
        </w:rPr>
        <w:t xml:space="preserve">EE: erosive esophagitis. </w:t>
      </w:r>
      <w:r w:rsidRPr="00EB6A79">
        <w:rPr>
          <w:rFonts w:ascii="Times New Roman" w:eastAsia="Times New Roman" w:hAnsi="Times New Roman" w:cs="Times New Roman"/>
          <w:lang w:val="en-GB"/>
        </w:rPr>
        <w:t xml:space="preserve">* P value by the </w:t>
      </w:r>
      <w:r w:rsidR="00FF6B98">
        <w:rPr>
          <w:rFonts w:ascii="Times New Roman" w:eastAsia="Times New Roman" w:hAnsi="Times New Roman" w:cs="Times New Roman"/>
          <w:lang w:val="en-GB"/>
        </w:rPr>
        <w:t>Mann-Whitney U</w:t>
      </w:r>
      <w:r w:rsidRPr="00EB6A79">
        <w:rPr>
          <w:rFonts w:ascii="Times New Roman" w:eastAsia="Times New Roman" w:hAnsi="Times New Roman" w:cs="Times New Roman"/>
          <w:lang w:val="en-GB"/>
        </w:rPr>
        <w:t xml:space="preserve"> test </w:t>
      </w:r>
    </w:p>
    <w:p w14:paraId="09822CB2" w14:textId="77777777" w:rsidR="0062641B" w:rsidRPr="00FF6B98" w:rsidRDefault="0062641B"/>
    <w:sectPr w:rsidR="0062641B" w:rsidRPr="00FF6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9B5"/>
    <w:rsid w:val="00102F4E"/>
    <w:rsid w:val="003B09B5"/>
    <w:rsid w:val="00556AF7"/>
    <w:rsid w:val="0062641B"/>
    <w:rsid w:val="0070377B"/>
    <w:rsid w:val="00E001E2"/>
    <w:rsid w:val="00FF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036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9B5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9B5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amnih Wasef</dc:creator>
  <cp:lastModifiedBy>AMIR MARI</cp:lastModifiedBy>
  <cp:revision>2</cp:revision>
  <dcterms:created xsi:type="dcterms:W3CDTF">2023-07-24T02:52:00Z</dcterms:created>
  <dcterms:modified xsi:type="dcterms:W3CDTF">2023-07-24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b1a5ba-2145-4329-ae40-9fa7576fe61c</vt:lpwstr>
  </property>
</Properties>
</file>